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C8DA1">
      <w:pPr>
        <w:pStyle w:val="52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3B020E77">
      <w:pPr>
        <w:keepNext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hint="default" w:ascii="Times New Roman" w:hAnsi="Times New Roman" w:cs="Times New Roman"/>
          <w:b/>
          <w:sz w:val="24"/>
          <w:szCs w:val="24"/>
        </w:rPr>
        <w:t>e S1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Assignment rules and content</w:t>
      </w:r>
      <w:r>
        <w:rPr>
          <w:rFonts w:hint="default" w:ascii="Times New Roman" w:hAnsi="Times New Roman" w:cs="Times New Roman"/>
          <w:sz w:val="24"/>
          <w:szCs w:val="24"/>
        </w:rPr>
        <w:t>ut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</w:p>
    <w:tbl>
      <w:tblPr>
        <w:tblStyle w:val="20"/>
        <w:tblW w:w="81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475"/>
        <w:gridCol w:w="2166"/>
        <w:gridCol w:w="1766"/>
        <w:gridCol w:w="2044"/>
      </w:tblGrid>
      <w:tr w14:paraId="7B964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71E57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14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5CD0F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rget Name</w:t>
            </w:r>
          </w:p>
        </w:tc>
        <w:tc>
          <w:tcPr>
            <w:tcW w:w="216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CFE3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twork Degree (10%)</w:t>
            </w:r>
          </w:p>
        </w:tc>
        <w:tc>
          <w:tcPr>
            <w:tcW w:w="176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8561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I Degree (90%)</w:t>
            </w:r>
          </w:p>
        </w:tc>
        <w:tc>
          <w:tcPr>
            <w:tcW w:w="20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FAADF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lculation Results</w:t>
            </w:r>
          </w:p>
        </w:tc>
      </w:tr>
      <w:tr w14:paraId="1E4AD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1A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2E8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P19A1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377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8B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B6F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 w14:paraId="3D3B7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C5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BE0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2BF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47A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532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.5</w:t>
            </w:r>
          </w:p>
        </w:tc>
      </w:tr>
      <w:tr w14:paraId="1B055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8C2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05A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4C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C2E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255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.5</w:t>
            </w:r>
          </w:p>
        </w:tc>
      </w:tr>
      <w:tr w14:paraId="0AA4B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B7E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17B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S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171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891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CA9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</w:tr>
      <w:tr w14:paraId="09223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7D4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B30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F1E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B50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30F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</w:tr>
      <w:tr w14:paraId="580F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8B0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0A8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27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4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40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.5</w:t>
            </w:r>
          </w:p>
        </w:tc>
      </w:tr>
      <w:tr w14:paraId="1EDDA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28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7B0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326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F6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670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</w:tr>
      <w:tr w14:paraId="46480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661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2FE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IK3C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453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AAC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352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 w14:paraId="4D94B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3A1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EDD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95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2E7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0F3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 w14:paraId="565D8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2E6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02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492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034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F44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</w:tr>
      <w:tr w14:paraId="1372F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9EF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4EB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G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C12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3FC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AC8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</w:tr>
      <w:tr w14:paraId="49258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7F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E1B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P17A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557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B56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27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 w14:paraId="723D5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881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248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6C7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E97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589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</w:tr>
      <w:tr w14:paraId="1983F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EDF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F00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599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873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51B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 w14:paraId="63396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7B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92C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BE8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868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40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.5</w:t>
            </w:r>
          </w:p>
        </w:tc>
      </w:tr>
      <w:tr w14:paraId="6C2E8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E99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44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KR1B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1D5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7AB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2D9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 w14:paraId="41E75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040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3EE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GS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D67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231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67B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5</w:t>
            </w:r>
          </w:p>
        </w:tc>
      </w:tr>
      <w:tr w14:paraId="3F429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EB6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5CB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AR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FA0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56B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7EF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5ABFA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A9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8BF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5A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F2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713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5</w:t>
            </w:r>
          </w:p>
        </w:tc>
      </w:tr>
      <w:tr w14:paraId="6955D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056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C9C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NA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08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7F1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02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5</w:t>
            </w:r>
          </w:p>
        </w:tc>
      </w:tr>
      <w:tr w14:paraId="3714B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9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12E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C7D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84A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2A0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5</w:t>
            </w:r>
          </w:p>
        </w:tc>
      </w:tr>
      <w:tr w14:paraId="06FDC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A58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A2E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7F5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132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B4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4CC54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737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FD3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E69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FB0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B76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47D26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CB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ED7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AK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51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CD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DD6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1E7CC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A2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BC8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780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99F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6B9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3A118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7C5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1A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PV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9A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07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8D3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37862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7F8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42F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F7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22F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6D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5</w:t>
            </w:r>
          </w:p>
        </w:tc>
      </w:tr>
      <w:tr w14:paraId="73A5C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FE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8EE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PRM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5A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274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10E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5</w:t>
            </w:r>
          </w:p>
        </w:tc>
      </w:tr>
      <w:tr w14:paraId="4EDBD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3D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57B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R1I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B83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2F0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34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 w14:paraId="1E44F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591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0F2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E26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59F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C76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46747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46B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ED5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5A4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447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AC3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5</w:t>
            </w:r>
          </w:p>
        </w:tc>
      </w:tr>
      <w:tr w14:paraId="254AD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2D8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32F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RK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16E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FE2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F20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5C747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890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3D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802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CA0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5CB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0D6A7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40B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702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S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D9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5C6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14E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5</w:t>
            </w:r>
          </w:p>
        </w:tc>
      </w:tr>
      <w:tr w14:paraId="52106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23E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617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HO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AB8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601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65F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 w14:paraId="06DF9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568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3D0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CDA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B8B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F3A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270AB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FF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25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14F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E69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38F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</w:tr>
      <w:tr w14:paraId="7030F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97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47B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EAC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0B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224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5</w:t>
            </w:r>
          </w:p>
        </w:tc>
      </w:tr>
      <w:tr w14:paraId="1D907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F0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47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K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5F2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F44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D31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5</w:t>
            </w:r>
          </w:p>
        </w:tc>
      </w:tr>
      <w:tr w14:paraId="733E5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871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495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P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E0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32E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1E7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5</w:t>
            </w:r>
          </w:p>
        </w:tc>
      </w:tr>
      <w:tr w14:paraId="614A6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B8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CE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F1A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3C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C44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76F6B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BB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5D8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0A0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061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B37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</w:tr>
      <w:tr w14:paraId="3635B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4BC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EFC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P2D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778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55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AD9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</w:tr>
      <w:tr w14:paraId="354CC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67F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799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0CF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758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9D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5C733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9A5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B08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P1A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64D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781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FB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5</w:t>
            </w:r>
          </w:p>
        </w:tc>
      </w:tr>
      <w:tr w14:paraId="746DF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A35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648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OCK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87A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0A7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D0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54F77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920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39A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E4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F76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B81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48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</w:tr>
      <w:tr w14:paraId="242A2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ACF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E64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VPR1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597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2FB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C3D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</w:tr>
      <w:tr w14:paraId="0C810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D7E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8E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DH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E3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71C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3B9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</w:tr>
      <w:tr w14:paraId="1CF4E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DBF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787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3AB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1FD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37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28C6B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A6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93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M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FCA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0B4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9FD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13DDC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1AF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8F0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317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4C1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8CA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2508C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CE8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49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STP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5CC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D1A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56F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09A55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481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131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K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59E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2F7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E8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387A4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87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F0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P3A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E67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F29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BC8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</w:tr>
      <w:tr w14:paraId="63971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63B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4DD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NG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7A3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B80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48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</w:tr>
      <w:tr w14:paraId="796A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AF9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91D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KT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423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ECF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D28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3E897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72B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4E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345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30A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95E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5</w:t>
            </w:r>
          </w:p>
        </w:tc>
      </w:tr>
      <w:tr w14:paraId="1484D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66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945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2G4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62B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F11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D27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5</w:t>
            </w:r>
          </w:p>
        </w:tc>
      </w:tr>
      <w:tr w14:paraId="4D8B0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295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F24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E78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E72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80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62B72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ACA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4A7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K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3BF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B25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145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</w:tr>
      <w:tr w14:paraId="762A2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C4C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DD0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DRB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023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8EF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17F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D22A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CCC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ED2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GF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FD0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661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CFC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4DB5F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E54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E6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RK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88A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C13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B3C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DEB4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076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62E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RD5A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61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1C4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1D5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</w:tr>
      <w:tr w14:paraId="065DB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B73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F27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E4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70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88F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2E6DA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C0F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82A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NRH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DC3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CA5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58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17EE7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29C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23F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PG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F13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1C4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E4E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66422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A1A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287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L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6B7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C7C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3C6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59B8B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4F1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258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XT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D0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06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41C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4781A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9E3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B8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PK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A9F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9BE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562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53DB5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1C1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7F3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I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94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7BD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4CD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703F7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766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C7E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VP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216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F6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12F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1D998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417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FC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PAT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FF3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8AA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5C2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48A82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64F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070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E8B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B73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209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6D4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35D83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753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5D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VPR1B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681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A23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8E6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B36B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9F0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F91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P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AB1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F28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099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</w:tr>
      <w:tr w14:paraId="17727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8E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85B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281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62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DD5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</w:tr>
      <w:tr w14:paraId="5F7ED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12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0E3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CNK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1A1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088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7D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</w:tr>
      <w:tr w14:paraId="698FC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4C6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FAE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T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2E9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27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062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</w:tr>
      <w:tr w14:paraId="55043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729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0B8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K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F45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37F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35C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0820F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86E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E4A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HS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25E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09B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4F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44084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35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87D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CNA1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CAA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405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A7B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</w:tr>
      <w:tr w14:paraId="24A8F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E37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F21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H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7E3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452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462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</w:tr>
      <w:tr w14:paraId="4A996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716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6C2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8D2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57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75B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D977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42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134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E11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EA7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06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8AA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0FA46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5AB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F09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D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5F1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972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D3C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3D16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A40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D21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TR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19E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A44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792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A835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F9C41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E7BA0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NPE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0D686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8860C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4EB41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</w:tbl>
    <w:p w14:paraId="79DC719A">
      <w:pPr>
        <w:keepNext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eS2. </w:t>
      </w:r>
      <w:r>
        <w:rPr>
          <w:rFonts w:hint="default" w:ascii="Times New Roman" w:hAnsi="Times New Roman" w:cs="Times New Roman"/>
          <w:sz w:val="24"/>
          <w:szCs w:val="24"/>
        </w:rPr>
        <w:t>Basic characteristics of five small-molecule ligands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</w:p>
    <w:tbl>
      <w:tblPr>
        <w:tblStyle w:val="20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907"/>
        <w:gridCol w:w="910"/>
        <w:gridCol w:w="2574"/>
        <w:gridCol w:w="1435"/>
      </w:tblGrid>
      <w:tr w14:paraId="7A936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F257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ecules ID</w:t>
            </w:r>
          </w:p>
        </w:tc>
        <w:tc>
          <w:tcPr>
            <w:tcW w:w="190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4E21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9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75AF9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L</w:t>
            </w:r>
          </w:p>
        </w:tc>
        <w:tc>
          <w:tcPr>
            <w:tcW w:w="257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7FBE7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</w:t>
            </w:r>
          </w:p>
        </w:tc>
        <w:tc>
          <w:tcPr>
            <w:tcW w:w="14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93B9A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ubchem CID</w:t>
            </w:r>
          </w:p>
        </w:tc>
      </w:tr>
      <w:tr w14:paraId="0EDC5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311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001259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252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-Keto-beta-boswellic acid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A27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2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2DA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uxiang(Olibanum)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1C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47548</w:t>
            </w:r>
          </w:p>
        </w:tc>
      </w:tr>
      <w:tr w14:paraId="15B8E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5CE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00025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B9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ugeno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74B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F2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ngxiang(Caryophylli Flo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560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14</w:t>
            </w:r>
          </w:p>
        </w:tc>
      </w:tr>
      <w:tr w14:paraId="03A36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E08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0019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BEE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mperatori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BBD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F59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zhi(Angelicae Dahuricae Radix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3F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12</w:t>
            </w:r>
          </w:p>
        </w:tc>
      </w:tr>
      <w:tr w14:paraId="102BF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5BE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00192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CF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A6D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CEC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shao(Paeoniae Radix Alba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D28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2534</w:t>
            </w:r>
          </w:p>
        </w:tc>
      </w:tr>
      <w:tr w14:paraId="3C5DB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060C5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004071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FB089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trahydropalmatine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E7A7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68FA0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nhusuo(Corydalis Rhizoma)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F785C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301</w:t>
            </w:r>
          </w:p>
        </w:tc>
      </w:tr>
    </w:tbl>
    <w:p w14:paraId="590E47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</w:rPr>
        <w:t>Tabl</w:t>
      </w:r>
      <w:r>
        <w:rPr>
          <w:rFonts w:hint="default" w:ascii="Times New Roman" w:hAnsi="Times New Roman" w:cs="Times New Roman"/>
          <w:b/>
          <w:sz w:val="24"/>
          <w:szCs w:val="24"/>
        </w:rPr>
        <w:t>eS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coring criteria for skin irritation tests</w:t>
      </w:r>
    </w:p>
    <w:tbl>
      <w:tblPr>
        <w:tblStyle w:val="20"/>
        <w:tblW w:w="85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5390"/>
        <w:gridCol w:w="1426"/>
      </w:tblGrid>
      <w:tr w14:paraId="5C938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69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7930C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ymptom</w:t>
            </w:r>
          </w:p>
        </w:tc>
        <w:tc>
          <w:tcPr>
            <w:tcW w:w="5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92F4E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lassification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05DB8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rk</w:t>
            </w:r>
          </w:p>
        </w:tc>
      </w:tr>
      <w:tr w14:paraId="08A03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6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6D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Erythema</w:t>
            </w:r>
          </w:p>
        </w:tc>
        <w:tc>
          <w:tcPr>
            <w:tcW w:w="53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86A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 erythema (barely visible)</w:t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F0F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7D203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EE0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F47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ild erythema (barely visible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A8F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</w:p>
        </w:tc>
      </w:tr>
      <w:tr w14:paraId="3AC47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032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73B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oderate erythe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A52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</w:tr>
      <w:tr w14:paraId="3576B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167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EA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vere erythe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E1C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42FD7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8C0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B03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Purple-red erythema and mild crust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D81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 w14:paraId="7AE77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9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D17C6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Edema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2B6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 ede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480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6125A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0D3D1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F45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ild edema (barely visible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81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</w:p>
        </w:tc>
      </w:tr>
      <w:tr w14:paraId="79004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A6CFF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2CA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oderate edema (visible bulge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222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</w:tr>
      <w:tr w14:paraId="009B2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FE7F31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50F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vere edema (Skin elevation 1mm, well defined）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AB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336FE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17077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213209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verer edema (Skin elevation more than 1mm, extended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0EAE02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</w:tbl>
    <w:p w14:paraId="055490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skin irritation test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80"/>
        <w:gridCol w:w="720"/>
        <w:gridCol w:w="780"/>
        <w:gridCol w:w="730"/>
        <w:gridCol w:w="739"/>
        <w:gridCol w:w="2175"/>
      </w:tblGrid>
      <w:tr w14:paraId="0B855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272" w:type="dxa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91B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2969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C632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rk</w:t>
            </w:r>
          </w:p>
        </w:tc>
        <w:tc>
          <w:tcPr>
            <w:tcW w:w="217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F50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erage mark</w:t>
            </w:r>
          </w:p>
        </w:tc>
      </w:tr>
      <w:tr w14:paraId="7FC11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272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880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193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h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6494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h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122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h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973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2h</w:t>
            </w:r>
          </w:p>
        </w:tc>
        <w:tc>
          <w:tcPr>
            <w:tcW w:w="21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7920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CFCA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361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mplete Skin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A90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lank group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F40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0C1E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11C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9DD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21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9568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0317D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B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F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GZT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5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C1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FE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48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B4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3F692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5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D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MX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48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B1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85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CF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17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33FEC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9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ken sk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0B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lank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A2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AA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53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E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C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243E9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D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0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GZT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4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F5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C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3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CB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 w14:paraId="63A35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5781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46F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MX group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A4FE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BA50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A5A9D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FE08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DD90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</w:p>
        </w:tc>
      </w:tr>
    </w:tbl>
    <w:p w14:paraId="058204EF">
      <w:pPr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* compare to the blank group, p&lt;0.05</w:t>
      </w:r>
    </w:p>
    <w:p w14:paraId="281A9B85">
      <w:pPr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2637155"/>
            <wp:effectExtent l="0" t="0" r="8890" b="4445"/>
            <wp:docPr id="2" name="图片 2" descr="分子对接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分子对接热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6030A">
      <w:pPr>
        <w:keepNext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Figure S1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tmap molecular docking of 5 core components with 3 core targets. (C1: 11-Keto-beta-boswellic acid, C2: Eugenol, C3: Imperatorin, C4: Paeoniflorin, C5: Tetrahydropalmatine). The redder the color, the stronger the docking activity.</w:t>
      </w:r>
    </w:p>
    <w:p w14:paraId="3FD34698">
      <w:pPr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56530" cy="1868170"/>
            <wp:effectExtent l="0" t="0" r="1270" b="11430"/>
            <wp:docPr id="4" name="图片 4" descr="代谢组学（补充材料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代谢组学（补充材料）"/>
                    <pic:cNvPicPr>
                      <a:picLocks noChangeAspect="1"/>
                    </pic:cNvPicPr>
                  </pic:nvPicPr>
                  <pic:blipFill>
                    <a:blip r:embed="rId11"/>
                    <a:srcRect b="5250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0380C">
      <w:pPr>
        <w:keepNext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validity analysis. (A) TIC of QC samples. (B) Results of PCA in positive ion mode.(C) Results of PCA in negative ion mode.</w:t>
      </w:r>
    </w:p>
    <w:p w14:paraId="7613F08F">
      <w:pPr>
        <w:pStyle w:val="54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drawing>
          <wp:inline distT="0" distB="0" distL="114300" distR="114300">
            <wp:extent cx="3488690" cy="4093845"/>
            <wp:effectExtent l="0" t="0" r="3810" b="8255"/>
            <wp:docPr id="5" name="图片 5" descr="皮肤刺激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皮肤刺激性"/>
                    <pic:cNvPicPr>
                      <a:picLocks noChangeAspect="1"/>
                    </pic:cNvPicPr>
                  </pic:nvPicPr>
                  <pic:blipFill>
                    <a:blip r:embed="rId12"/>
                    <a:srcRect l="3850" t="3999" r="4185" b="1567"/>
                    <a:stretch>
                      <a:fillRect/>
                    </a:stretch>
                  </pic:blipFill>
                  <pic:spPr>
                    <a:xfrm>
                      <a:off x="0" y="0"/>
                      <a:ext cx="348869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CE3B1">
      <w:pPr>
        <w:keepNext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skin irritation test. (A) The irritant effects of NGZT and SMX on complete skin. (B) The irritant effects of NGZT and SMX on broken skin.</w:t>
      </w:r>
    </w:p>
    <w:p w14:paraId="4663821D">
      <w:pPr>
        <w:pStyle w:val="54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</w:pPr>
    </w:p>
    <w:p w14:paraId="0A369440">
      <w:pPr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before="24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">
    <w:altName w:val="Times New Roman"/>
    <w:panose1 w:val="00000500000000020000"/>
    <w:charset w:val="00"/>
    <w:family w:val="roman"/>
    <w:pitch w:val="default"/>
    <w:sig w:usb0="00000000" w:usb1="00000000" w:usb2="00000000" w:usb3="00000000" w:csb0="2000019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9B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05-Article Text"/>
    <w:basedOn w:val="1"/>
    <w:qFormat/>
    <w:uiPriority w:val="0"/>
    <w:pPr>
      <w:tabs>
        <w:tab w:val="left" w:pos="284"/>
      </w:tabs>
      <w:spacing w:after="120" w:line="220" w:lineRule="exact"/>
      <w:jc w:val="both"/>
    </w:pPr>
    <w:rPr>
      <w:rFonts w:eastAsia="Times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hite</cp:lastModifiedBy>
  <cp:lastPrinted>2013-10-03T12:51:00Z</cp:lastPrinted>
  <dcterms:modified xsi:type="dcterms:W3CDTF">2025-10-19T00:28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E5NWQ0MzFmNGMwNTEwOGU4YjE1NDJhODg2NTU3MGEiLCJ1c2VySWQiOiI2MTEzMzExNTI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D21211D616134A4894A89B857BC11859_13</vt:lpwstr>
  </property>
</Properties>
</file>